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0D30" w:rsidRPr="000E0BE4" w:rsidRDefault="00080D30" w:rsidP="00080D30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0E0BE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Pr="000E0BE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1a </w:t>
      </w:r>
      <w:r w:rsidRPr="00E8545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ampling information of specimens collected in this study </w:t>
      </w:r>
    </w:p>
    <w:tbl>
      <w:tblPr>
        <w:tblStyle w:val="Style1"/>
        <w:tblW w:w="9360" w:type="dxa"/>
        <w:tblLayout w:type="fixed"/>
        <w:tblLook w:val="06A0" w:firstRow="1" w:lastRow="0" w:firstColumn="1" w:lastColumn="0" w:noHBand="1" w:noVBand="1"/>
      </w:tblPr>
      <w:tblGrid>
        <w:gridCol w:w="1800"/>
        <w:gridCol w:w="810"/>
        <w:gridCol w:w="810"/>
        <w:gridCol w:w="900"/>
        <w:gridCol w:w="900"/>
        <w:gridCol w:w="1980"/>
        <w:gridCol w:w="990"/>
        <w:gridCol w:w="1170"/>
      </w:tblGrid>
      <w:tr w:rsidR="00080D30" w:rsidRPr="000E0BE4" w:rsidTr="005A4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Species </w:t>
            </w:r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*MA</w:t>
            </w:r>
          </w:p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Voucher</w:t>
            </w:r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*PMNH</w:t>
            </w:r>
          </w:p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voucher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ample collecting ID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levation</w:t>
            </w:r>
          </w:p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meter)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Locality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Range 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ampling month &amp; year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atrofusc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3078</w:t>
            </w:r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2672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JB-01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4724 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hunjerab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Gilgit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>-Baltistan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arakoram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ept, 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atrofusc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3077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77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JB-05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4724 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hunjerab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Gilgit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>-Baltistan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arakoram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ept, 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brunne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3095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64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GH-02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1446 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agh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>, Kashmir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ept, 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runne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93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65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BGH-04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446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Bagh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>, Kashmir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ept., 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runne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87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57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HRG-01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719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Harighal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>, Kashmir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ept.,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runne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89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82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MUR-02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782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Ghora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gali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>, Murree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August, 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runne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90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95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RWT-09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775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Banjosa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 Lake,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Rawalakot</w:t>
            </w:r>
            <w:proofErr w:type="spellEnd"/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July, 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runne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56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60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RWT-11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722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Piona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>, Kashmir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ept.,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runne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94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55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RWT-12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797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Banjosa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 Lake,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Rawalakot</w:t>
            </w:r>
            <w:proofErr w:type="spellEnd"/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ept.,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runne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88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61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RWT-14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722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Piona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>, Kashmir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ept.,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runne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96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62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RWT-15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722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Piona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>, Kashmir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ept.,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runne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92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58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RWT-19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722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Piona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>, Kashmir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ept.,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runne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91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56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RWT-20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722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Piona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>, Kashmir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ept.,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nescens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104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71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FMS-05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3342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Fairy Meadows,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Gilgit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>-Baltistan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ept., 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nescens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103</w:t>
            </w:r>
          </w:p>
        </w:tc>
        <w:tc>
          <w:tcPr>
            <w:tcW w:w="810" w:type="dxa"/>
          </w:tcPr>
          <w:p w:rsidR="00080D30" w:rsidRPr="000E0BE4" w:rsidRDefault="00080D30" w:rsidP="005A4034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74</w:t>
            </w:r>
          </w:p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FMS-08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3312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Fairy Meadows,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Gilgit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>-Baltistan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ept., 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diolepis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54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94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AD-07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2500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Miandam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 Swat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July, 2012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filicin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74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63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BGH-01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446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Bagh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>, Kashmir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ept., 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filicin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73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96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RWT-08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775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Banjosa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 Lake,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Rawalakot</w:t>
            </w:r>
            <w:proofErr w:type="spellEnd"/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July, 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filicin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65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59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RWT-17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797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Banjosa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 Lake,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Rawalakot</w:t>
            </w:r>
            <w:proofErr w:type="spellEnd"/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ept., 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fedi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64</w:t>
            </w:r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xxx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AD-01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200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Matta Swat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April, 2014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fuscat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57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75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FMS-06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3342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Fairy Meadows,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Gilgit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>-Baltistan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ept., 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fuscat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79</w:t>
            </w:r>
          </w:p>
        </w:tc>
        <w:tc>
          <w:tcPr>
            <w:tcW w:w="810" w:type="dxa"/>
          </w:tcPr>
          <w:p w:rsidR="00080D30" w:rsidRPr="000E0BE4" w:rsidRDefault="00080D30" w:rsidP="005A4034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73</w:t>
            </w:r>
          </w:p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FMS-07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3312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Fairy Meadows,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Gilgit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>-Baltistan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ept., 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fuscat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80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93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AD-05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2543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Naran</w:t>
            </w:r>
            <w:proofErr w:type="spellEnd"/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July, 2011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fuscat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58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92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AD-10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2543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Saiful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Malook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Naran</w:t>
            </w:r>
            <w:proofErr w:type="spellEnd"/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July, 2011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ubigen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82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87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KSH-07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2380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Arang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Kel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>, Kashmir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June, 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ubigen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85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67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TLP-01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2600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Tolipeer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>, Kashmir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ept., 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ubigen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86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69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TLP-03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2600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Tolipeer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>, Kashmir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ept., 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ubigen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81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68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TLP-04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2600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Tolipeer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>, Kashmir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ept., 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ubigen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84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66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TLP-05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2600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Tolipeer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>, Kashmir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ept., 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ubigen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83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70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TLP-06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2600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Tolipeer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>, Kashmir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ept., 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amiric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76</w:t>
            </w:r>
          </w:p>
        </w:tc>
        <w:tc>
          <w:tcPr>
            <w:tcW w:w="810" w:type="dxa"/>
          </w:tcPr>
          <w:p w:rsidR="00080D30" w:rsidRPr="00874E40" w:rsidRDefault="00080D30" w:rsidP="005A4034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91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AD-06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2,226 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Deosai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Skardu</w:t>
            </w:r>
            <w:proofErr w:type="spellEnd"/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June, 2011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seudofoetid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71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78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KJB-04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4724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Khunjerab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Gilgit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>-Baltistan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arakoram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ept., 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seudofoetid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72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76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KJB-06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4724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Khunjerab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Gilgit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>-Baltistan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arakoram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ept., 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seudolax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109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53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KGN-01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2543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Saif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ul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maluk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Naran</w:t>
            </w:r>
            <w:proofErr w:type="spellEnd"/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ept.,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seudolax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107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54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KGN-02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2543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Saif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ul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maluk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Naran</w:t>
            </w:r>
            <w:proofErr w:type="spellEnd"/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ept.,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seudolax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106</w:t>
            </w:r>
          </w:p>
        </w:tc>
        <w:tc>
          <w:tcPr>
            <w:tcW w:w="810" w:type="dxa"/>
          </w:tcPr>
          <w:p w:rsidR="00080D30" w:rsidRPr="000E0BE4" w:rsidRDefault="00080D30" w:rsidP="005A4034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88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KSH-01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2273 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Taobat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>, Kashmir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June, 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seudolax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108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89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KSH-04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2263 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Taobat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>, Kashmir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June, 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seudolax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112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79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RKP-01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2295 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Rakaposhi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Gilgit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>-Baltistan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arakoram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ept., 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seudolax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111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81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RKP-04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2295 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Rakaposhi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Gilgit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>-Baltistan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arakoram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ept., 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seudolax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110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80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RKP-05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2295 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Rakaposhi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Gilgit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>-Baltistan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arakoram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ept., 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seudolax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105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90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AD-04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2,226 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Deosai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Skardu</w:t>
            </w:r>
            <w:proofErr w:type="spellEnd"/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June,2011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sychrophil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55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85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AD-12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2400 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Miandam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 Swat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May, 2013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anguine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75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86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AD-08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2000 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Miandam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 Swat 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May, 2011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chlagintweitian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68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83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AD-11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2500 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Malamjaba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 Swat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April, 2011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wallichian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66</w:t>
            </w:r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xxx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RWT-03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1775 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Banjosa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 Lake,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Rawalakot</w:t>
            </w:r>
            <w:proofErr w:type="spellEnd"/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July, 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wallichian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67</w:t>
            </w:r>
          </w:p>
        </w:tc>
        <w:tc>
          <w:tcPr>
            <w:tcW w:w="810" w:type="dxa"/>
          </w:tcPr>
          <w:p w:rsidR="00080D30" w:rsidRPr="00874E40" w:rsidRDefault="00080D30" w:rsidP="00874E4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84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AD-14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2400 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Miandam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 Swat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May, 2013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dimorpholepis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4272</w:t>
            </w:r>
          </w:p>
        </w:tc>
        <w:tc>
          <w:tcPr>
            <w:tcW w:w="810" w:type="dxa"/>
          </w:tcPr>
          <w:p w:rsidR="00080D30" w:rsidRPr="000E0BE4" w:rsidRDefault="00080D30" w:rsidP="005A4034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xxx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2400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Miandam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 Swat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May, 2013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brunne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4278</w:t>
            </w:r>
          </w:p>
        </w:tc>
        <w:tc>
          <w:tcPr>
            <w:tcW w:w="810" w:type="dxa"/>
          </w:tcPr>
          <w:p w:rsidR="00080D30" w:rsidRPr="000E0BE4" w:rsidRDefault="00080D30" w:rsidP="005A4034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xxx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D-2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2,500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Dunga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Gali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Galyat</w:t>
            </w:r>
            <w:proofErr w:type="spellEnd"/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April, 2016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diandr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4275</w:t>
            </w:r>
          </w:p>
        </w:tc>
        <w:tc>
          <w:tcPr>
            <w:tcW w:w="810" w:type="dxa"/>
          </w:tcPr>
          <w:p w:rsidR="00080D30" w:rsidRPr="000E0BE4" w:rsidRDefault="00080D30" w:rsidP="005A4034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xxx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2400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Miandam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 Swat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June, 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schlagintweitian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4274; 184273</w:t>
            </w:r>
          </w:p>
        </w:tc>
        <w:tc>
          <w:tcPr>
            <w:tcW w:w="810" w:type="dxa"/>
          </w:tcPr>
          <w:p w:rsidR="00080D30" w:rsidRPr="000E0BE4" w:rsidRDefault="00080D30" w:rsidP="005A4034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xxx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hogran-8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2,362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Shogran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Kaghan</w:t>
            </w:r>
            <w:proofErr w:type="spellEnd"/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April, 2016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lastRenderedPageBreak/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diolepis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4271</w:t>
            </w:r>
          </w:p>
        </w:tc>
        <w:tc>
          <w:tcPr>
            <w:tcW w:w="810" w:type="dxa"/>
          </w:tcPr>
          <w:p w:rsidR="00080D30" w:rsidRPr="000E0BE4" w:rsidRDefault="00080D30" w:rsidP="005A4034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xxx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D-4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2,500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Dunga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Gali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Galyat</w:t>
            </w:r>
            <w:proofErr w:type="spellEnd"/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April, 2016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pseudocyperus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4276</w:t>
            </w:r>
          </w:p>
        </w:tc>
        <w:tc>
          <w:tcPr>
            <w:tcW w:w="810" w:type="dxa"/>
          </w:tcPr>
          <w:p w:rsidR="00080D30" w:rsidRPr="000E0BE4" w:rsidRDefault="00080D30" w:rsidP="005A4034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xxx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bookmarkStart w:id="0" w:name="_GoBack"/>
            <w:bookmarkEnd w:id="0"/>
            <w:r w:rsidRPr="000E0BE4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2,226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Near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Barapani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 bridge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Deosai</w:t>
            </w:r>
            <w:proofErr w:type="spellEnd"/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June, 2011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pamiric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4270</w:t>
            </w:r>
          </w:p>
        </w:tc>
        <w:tc>
          <w:tcPr>
            <w:tcW w:w="810" w:type="dxa"/>
          </w:tcPr>
          <w:p w:rsidR="00080D30" w:rsidRPr="000E0BE4" w:rsidRDefault="00080D30" w:rsidP="005A4034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xxx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2,226 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Deosai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Skardu</w:t>
            </w:r>
            <w:proofErr w:type="spellEnd"/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imalaya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June, 2011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simpliciuscul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69</w:t>
            </w:r>
          </w:p>
        </w:tc>
        <w:tc>
          <w:tcPr>
            <w:tcW w:w="810" w:type="dxa"/>
          </w:tcPr>
          <w:p w:rsidR="00080D30" w:rsidRPr="000E0BE4" w:rsidRDefault="00080D30" w:rsidP="005A4034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xxx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KJB-02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4724 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Khunjerab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Gilgit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>-Baltistan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arakoram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ept., 2015</w:t>
            </w:r>
          </w:p>
        </w:tc>
      </w:tr>
      <w:tr w:rsidR="00080D30" w:rsidRPr="000E0BE4" w:rsidTr="005A4034">
        <w:tc>
          <w:tcPr>
            <w:tcW w:w="18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E0BE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simpliciuscula</w:t>
            </w:r>
            <w:proofErr w:type="spellEnd"/>
          </w:p>
        </w:tc>
        <w:tc>
          <w:tcPr>
            <w:tcW w:w="81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183070</w:t>
            </w:r>
          </w:p>
        </w:tc>
        <w:tc>
          <w:tcPr>
            <w:tcW w:w="810" w:type="dxa"/>
          </w:tcPr>
          <w:p w:rsidR="00080D30" w:rsidRPr="000E0BE4" w:rsidRDefault="00080D30" w:rsidP="005A4034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xxx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KJB-03</w:t>
            </w:r>
          </w:p>
        </w:tc>
        <w:tc>
          <w:tcPr>
            <w:tcW w:w="90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4724</w:t>
            </w:r>
          </w:p>
        </w:tc>
        <w:tc>
          <w:tcPr>
            <w:tcW w:w="198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Khunjerab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0E0BE4">
              <w:rPr>
                <w:rFonts w:asciiTheme="majorBidi" w:hAnsiTheme="majorBidi" w:cstheme="majorBidi"/>
                <w:sz w:val="16"/>
                <w:szCs w:val="16"/>
              </w:rPr>
              <w:t>Gilgit</w:t>
            </w:r>
            <w:proofErr w:type="spellEnd"/>
            <w:r w:rsidRPr="000E0BE4">
              <w:rPr>
                <w:rFonts w:asciiTheme="majorBidi" w:hAnsiTheme="majorBidi" w:cstheme="majorBidi"/>
                <w:sz w:val="16"/>
                <w:szCs w:val="16"/>
              </w:rPr>
              <w:t>-Baltistan</w:t>
            </w:r>
          </w:p>
        </w:tc>
        <w:tc>
          <w:tcPr>
            <w:tcW w:w="99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arakoram</w:t>
            </w:r>
          </w:p>
        </w:tc>
        <w:tc>
          <w:tcPr>
            <w:tcW w:w="1170" w:type="dxa"/>
          </w:tcPr>
          <w:p w:rsidR="00080D30" w:rsidRPr="000E0BE4" w:rsidRDefault="00080D30" w:rsidP="005A403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E0BE4">
              <w:rPr>
                <w:rFonts w:asciiTheme="majorBidi" w:hAnsiTheme="majorBidi" w:cstheme="majorBidi"/>
                <w:sz w:val="16"/>
                <w:szCs w:val="16"/>
              </w:rPr>
              <w:t>Sept., 2015</w:t>
            </w:r>
          </w:p>
        </w:tc>
      </w:tr>
    </w:tbl>
    <w:p w:rsidR="00080D30" w:rsidRPr="000E0BE4" w:rsidRDefault="00080D30" w:rsidP="00080D30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080D30" w:rsidRPr="004B3491" w:rsidRDefault="00080D30" w:rsidP="00080D30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B3491">
        <w:rPr>
          <w:rFonts w:asciiTheme="majorBidi" w:hAnsiTheme="majorBidi" w:cstheme="majorBidi"/>
          <w:color w:val="000000" w:themeColor="text1"/>
          <w:sz w:val="24"/>
          <w:szCs w:val="24"/>
        </w:rPr>
        <w:t>*MA = Morton Arboretum, Lisle, USA</w:t>
      </w:r>
    </w:p>
    <w:p w:rsidR="00080D30" w:rsidRPr="004B3491" w:rsidRDefault="00080D30" w:rsidP="00080D30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B3491">
        <w:rPr>
          <w:rFonts w:asciiTheme="majorBidi" w:hAnsiTheme="majorBidi" w:cstheme="majorBidi"/>
          <w:color w:val="000000" w:themeColor="text1"/>
          <w:sz w:val="24"/>
          <w:szCs w:val="24"/>
        </w:rPr>
        <w:t>*PMNH= Pakistan Museum of Natural History, Islamabad, Pakistan</w:t>
      </w:r>
    </w:p>
    <w:p w:rsidR="00B236D6" w:rsidRDefault="00B236D6"/>
    <w:sectPr w:rsidR="00B236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D30"/>
    <w:rsid w:val="00080D30"/>
    <w:rsid w:val="00874E40"/>
    <w:rsid w:val="00B23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936842-18EC-45F7-89AF-0326C337D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0D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080D30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080D30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20</Words>
  <Characters>410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8-11-27T23:58:00Z</dcterms:created>
  <dcterms:modified xsi:type="dcterms:W3CDTF">2019-01-26T16:52:00Z</dcterms:modified>
</cp:coreProperties>
</file>